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326" w:rsidRDefault="00E37408" w:rsidP="00753180">
      <w:pPr>
        <w:rPr>
          <w:rFonts w:ascii="Times New Roman" w:hAnsi="Times New Roman"/>
          <w:b/>
        </w:rPr>
      </w:pPr>
      <w:r>
        <w:rPr>
          <w:noProof/>
          <w:lang w:val="sv-SE" w:eastAsia="sv-SE"/>
        </w:rPr>
        <w:drawing>
          <wp:inline distT="0" distB="0" distL="0" distR="0">
            <wp:extent cx="2736000" cy="1863969"/>
            <wp:effectExtent l="19050" t="0" r="7200" b="0"/>
            <wp:docPr id="29" name="Picture 0" descr="soila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oila2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781" t="1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1863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1B51" w:rsidRPr="00E37408">
        <w:rPr>
          <w:rFonts w:ascii="Times New Roman" w:hAnsi="Times New Roman"/>
          <w:b/>
          <w:noProof/>
          <w:lang w:val="sv-SE" w:eastAsia="sv-SE"/>
        </w:rPr>
        <w:drawing>
          <wp:inline distT="0" distB="0" distL="0" distR="0">
            <wp:extent cx="2736000" cy="1874018"/>
            <wp:effectExtent l="19050" t="0" r="7200" b="0"/>
            <wp:docPr id="7" name="Picture 1" descr="soilb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oilb2.pd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572" t="1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1874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3180" w:rsidRDefault="00881B51" w:rsidP="00881B51">
      <w:pPr>
        <w:rPr>
          <w:rFonts w:ascii="Times New Roman" w:hAnsi="Times New Roman"/>
          <w:b/>
        </w:rPr>
      </w:pPr>
      <w:r>
        <w:rPr>
          <w:noProof/>
          <w:lang w:val="sv-SE" w:eastAsia="sv-SE"/>
        </w:rPr>
        <w:drawing>
          <wp:inline distT="0" distB="0" distL="0" distR="0">
            <wp:extent cx="2736000" cy="1863969"/>
            <wp:effectExtent l="19050" t="0" r="7200" b="0"/>
            <wp:docPr id="36" name="Picture 2" descr="soilc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oilc2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3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1863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37408">
        <w:rPr>
          <w:noProof/>
          <w:lang w:val="sv-SE" w:eastAsia="sv-SE"/>
        </w:rPr>
        <w:drawing>
          <wp:inline distT="0" distB="0" distL="0" distR="0">
            <wp:extent cx="2736000" cy="1874018"/>
            <wp:effectExtent l="19050" t="0" r="7200" b="0"/>
            <wp:docPr id="20" name="Picture 3" descr="soilj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oilj2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6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00" cy="18740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7654" w:rsidRDefault="00A54FB3" w:rsidP="00E00B5D">
      <w:pPr>
        <w:tabs>
          <w:tab w:val="left" w:pos="0"/>
        </w:tabs>
        <w:rPr>
          <w:rFonts w:ascii="Times New Roman" w:hAnsi="Times New Roman"/>
        </w:rPr>
      </w:pPr>
      <w:r w:rsidRPr="00992367">
        <w:rPr>
          <w:rFonts w:ascii="Times New Roman" w:hAnsi="Times New Roman"/>
          <w:b/>
        </w:rPr>
        <w:t xml:space="preserve">Figure S2. Distribution of 1152 </w:t>
      </w:r>
      <w:proofErr w:type="spellStart"/>
      <w:r w:rsidRPr="00992367">
        <w:rPr>
          <w:rFonts w:ascii="Times New Roman" w:hAnsi="Times New Roman"/>
          <w:b/>
          <w:i/>
        </w:rPr>
        <w:t>nosZ</w:t>
      </w:r>
      <w:proofErr w:type="spellEnd"/>
      <w:r w:rsidRPr="00992367">
        <w:rPr>
          <w:rFonts w:ascii="Times New Roman" w:hAnsi="Times New Roman"/>
          <w:b/>
        </w:rPr>
        <w:t xml:space="preserve"> clones in the 64 RFLP groups detected among the soil communities.</w:t>
      </w:r>
      <w:r>
        <w:rPr>
          <w:rFonts w:ascii="Times New Roman" w:hAnsi="Times New Roman"/>
        </w:rPr>
        <w:t xml:space="preserve"> Community A had 30, community B had 34, community C had 23 and community J had 44 groups. Data are normalized by percent of total number of clones for each soil community.</w:t>
      </w:r>
      <w:bookmarkStart w:id="0" w:name="_GoBack"/>
      <w:bookmarkEnd w:id="0"/>
      <w:r w:rsidR="00E00B5D">
        <w:rPr>
          <w:rFonts w:ascii="Times New Roman" w:hAnsi="Times New Roman"/>
        </w:rPr>
        <w:t xml:space="preserve"> </w:t>
      </w:r>
    </w:p>
    <w:p w:rsidR="006618A9" w:rsidRDefault="006618A9" w:rsidP="00C33EA6"/>
    <w:sectPr w:rsidR="006618A9" w:rsidSect="0075318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A6"/>
    <w:rsid w:val="000839B0"/>
    <w:rsid w:val="000B4E2F"/>
    <w:rsid w:val="000F7326"/>
    <w:rsid w:val="001336F9"/>
    <w:rsid w:val="001C05FC"/>
    <w:rsid w:val="0028329B"/>
    <w:rsid w:val="0032304B"/>
    <w:rsid w:val="003D2615"/>
    <w:rsid w:val="00457D1D"/>
    <w:rsid w:val="00616142"/>
    <w:rsid w:val="00636F9E"/>
    <w:rsid w:val="006618A9"/>
    <w:rsid w:val="00753180"/>
    <w:rsid w:val="007B46E2"/>
    <w:rsid w:val="008579F8"/>
    <w:rsid w:val="00877183"/>
    <w:rsid w:val="00881B51"/>
    <w:rsid w:val="00A27A80"/>
    <w:rsid w:val="00A3236E"/>
    <w:rsid w:val="00A54FB3"/>
    <w:rsid w:val="00A759C4"/>
    <w:rsid w:val="00AF2467"/>
    <w:rsid w:val="00B44FA2"/>
    <w:rsid w:val="00C25554"/>
    <w:rsid w:val="00C33EA6"/>
    <w:rsid w:val="00C51F8E"/>
    <w:rsid w:val="00C83297"/>
    <w:rsid w:val="00D37654"/>
    <w:rsid w:val="00D65FC0"/>
    <w:rsid w:val="00DD5462"/>
    <w:rsid w:val="00E00B5D"/>
    <w:rsid w:val="00E37408"/>
    <w:rsid w:val="00E72F9A"/>
    <w:rsid w:val="00EC322A"/>
    <w:rsid w:val="00ED2BAF"/>
    <w:rsid w:val="00FC624E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25554"/>
    <w:pPr>
      <w:keepNext/>
      <w:widowControl w:val="0"/>
      <w:autoSpaceDE w:val="0"/>
      <w:autoSpaceDN w:val="0"/>
      <w:adjustRightInd w:val="0"/>
      <w:spacing w:before="60" w:after="60" w:line="300" w:lineRule="exact"/>
      <w:outlineLvl w:val="0"/>
    </w:pPr>
    <w:rPr>
      <w:rFonts w:ascii="Times New Roman" w:eastAsia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3EA6"/>
    <w:pPr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554"/>
    <w:rPr>
      <w:rFonts w:ascii="Tahoma" w:eastAsia="Cambr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C25554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34</Characters>
  <Application>Microsoft Office Word</Application>
  <DocSecurity>0</DocSecurity>
  <Lines>2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 Hallin</cp:lastModifiedBy>
  <cp:revision>2</cp:revision>
  <dcterms:created xsi:type="dcterms:W3CDTF">2012-11-17T13:52:00Z</dcterms:created>
  <dcterms:modified xsi:type="dcterms:W3CDTF">2012-11-17T13:52:00Z</dcterms:modified>
</cp:coreProperties>
</file>